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13F70" w14:textId="77777777" w:rsidR="0050725F" w:rsidRPr="00F24852" w:rsidRDefault="0050725F" w:rsidP="0050725F">
      <w:pPr>
        <w:spacing w:line="480" w:lineRule="auto"/>
        <w:ind w:left="36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9C5">
        <w:rPr>
          <w:rFonts w:ascii="Times New Roman" w:hAnsi="Times New Roman" w:cs="Times New Roman"/>
          <w:b/>
          <w:sz w:val="24"/>
          <w:szCs w:val="24"/>
        </w:rPr>
        <w:t>APPENDIX A</w:t>
      </w:r>
    </w:p>
    <w:tbl>
      <w:tblPr>
        <w:tblStyle w:val="TableGrid"/>
        <w:tblpPr w:leftFromText="180" w:rightFromText="180" w:vertAnchor="text" w:horzAnchor="margin" w:tblpY="370"/>
        <w:tblW w:w="9208" w:type="dxa"/>
        <w:tblLook w:val="04A0" w:firstRow="1" w:lastRow="0" w:firstColumn="1" w:lastColumn="0" w:noHBand="0" w:noVBand="1"/>
      </w:tblPr>
      <w:tblGrid>
        <w:gridCol w:w="9208"/>
      </w:tblGrid>
      <w:tr w:rsidR="0050725F" w:rsidRPr="00D55AB7" w14:paraId="08293140" w14:textId="77777777" w:rsidTr="009C6C43">
        <w:trPr>
          <w:trHeight w:val="361"/>
        </w:trPr>
        <w:tc>
          <w:tcPr>
            <w:tcW w:w="9208" w:type="dxa"/>
          </w:tcPr>
          <w:p w14:paraId="355B72DF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raining Evaluation Questions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The following questions pertain to your evaluation and appraisal of the PCIT Training Experience.</w:t>
            </w:r>
          </w:p>
          <w:p w14:paraId="10529DEC" w14:textId="77777777" w:rsidR="0050725F" w:rsidRPr="007A36A9" w:rsidRDefault="0050725F" w:rsidP="009C6C43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11018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hat was the most memorable aspect of the training or training process (e.g., 5-day training, 2-day advanced training, consultation calls)? What will you take away from this training?</w:t>
            </w:r>
          </w:p>
          <w:p w14:paraId="0E534CC0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42809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hat were the strengths of the training?</w:t>
            </w:r>
          </w:p>
          <w:p w14:paraId="1670A349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4DBF7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hat did you find most challenging about the training? Please indicate any barriers you experienced.</w:t>
            </w:r>
          </w:p>
          <w:p w14:paraId="58E798A0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722BE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hat are your thoughts on participating in a training condu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 by trainers from different racial and ethnic backgrounds (i.e., Black lead trainer, white supportive trainers, graduate student Black and Latina trainers)? </w:t>
            </w:r>
          </w:p>
          <w:p w14:paraId="235CAD17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90B92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hat resources were most helpful during the training? Note. If further clarity is needed provide resource examples – start-up funding/resources, handouts, translated materials, video link, online course content, assessment measures.</w:t>
            </w:r>
          </w:p>
          <w:p w14:paraId="19EDAD11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53486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Based on your training experience, do you feel competent enough to implement PCIT treatment? Why?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E8CE03C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31253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Were there aspects of the training that allowed you to feel more competent in working with Black or </w:t>
            </w:r>
            <w:proofErr w:type="spellStart"/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Latine</w:t>
            </w:r>
            <w:proofErr w:type="spellEnd"/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 children and families? What were they?</w:t>
            </w:r>
          </w:p>
          <w:p w14:paraId="4862BA4A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1954F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ere there aspects of the training that allowed you to feel more competent in working with families of autistic children? What were they?</w:t>
            </w:r>
          </w:p>
          <w:p w14:paraId="0219A4CF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45A04" w14:textId="77777777" w:rsidR="0050725F" w:rsidRPr="007A36A9" w:rsidRDefault="0050725F" w:rsidP="005072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What do you wish you had gotten more of or less of during the training?</w:t>
            </w:r>
          </w:p>
          <w:p w14:paraId="698E0380" w14:textId="77777777" w:rsidR="0050725F" w:rsidRPr="007A36A9" w:rsidRDefault="0050725F" w:rsidP="009C6C43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25F" w:rsidRPr="00D55AB7" w14:paraId="23D8D311" w14:textId="77777777" w:rsidTr="009C6C43">
        <w:trPr>
          <w:trHeight w:val="361"/>
        </w:trPr>
        <w:tc>
          <w:tcPr>
            <w:tcW w:w="9208" w:type="dxa"/>
          </w:tcPr>
          <w:p w14:paraId="2F531F5F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crimination Trauma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: The following questions pertain to </w:t>
            </w:r>
            <w:r w:rsidRPr="007A3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rimination Trauma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, which is defined as the cumulative effects of racism/discrimination experienced either directly or vicariousl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Discrimination trauma can be caused by one acute experience of racism/discrimination (e.g., </w:t>
            </w:r>
            <w:proofErr w:type="gramStart"/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sexual</w:t>
            </w:r>
            <w:proofErr w:type="gramEnd"/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 and racial harassment) or by numerous, more subtle forms of racism/discrimination that accumulate over time (also known as </w:t>
            </w:r>
            <w:r w:rsidRPr="007A3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aggressions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). Racial Trauma has been linked to an individual’s mental and physical healt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E73F0E" w14:textId="77777777" w:rsidR="0050725F" w:rsidRPr="007A36A9" w:rsidRDefault="0050725F" w:rsidP="009C6C43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AB0C3" w14:textId="77777777" w:rsidR="0050725F" w:rsidRPr="007A36A9" w:rsidRDefault="0050725F" w:rsidP="0050725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As a Black/Latina/o clinician, were there elements of the training which you found triggering with respect to discrimination trauma? If so, what were they? And why?</w:t>
            </w:r>
          </w:p>
          <w:p w14:paraId="440BF6EA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C5331" w14:textId="77777777" w:rsidR="0050725F" w:rsidRPr="007A36A9" w:rsidRDefault="0050725F" w:rsidP="0050725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As a Black/Latina/o clinician, were there elements of the training that you found healing with respect to discrimination trauma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If so, what were they? And why?</w:t>
            </w:r>
            <w:r w:rsidRPr="007A36A9" w:rsidDel="00301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E02CA8" w14:textId="77777777" w:rsidR="0050725F" w:rsidRPr="007A36A9" w:rsidRDefault="0050725F" w:rsidP="009C6C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E092A" w14:textId="77777777" w:rsidR="0050725F" w:rsidRPr="007A36A9" w:rsidRDefault="0050725F" w:rsidP="0050725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Given the effort to have a group of clinicians that were racially and culturally similar, how much did the offering of a racially/culturally matched cohort (e.g., advertised cohort specific to Black/Latino/a clinicians) impact your willingness to 1. Enroll, 2. see clients using PCIT, 3. continue in training, and 4. complete training competencies throughout the training year.</w:t>
            </w:r>
          </w:p>
          <w:p w14:paraId="6F526BD1" w14:textId="77777777" w:rsidR="0050725F" w:rsidRPr="007A36A9" w:rsidRDefault="0050725F" w:rsidP="009C6C43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F2FC7" w14:textId="77777777" w:rsidR="0050725F" w:rsidRPr="007A36A9" w:rsidRDefault="0050725F" w:rsidP="0050725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>Do you feel like you 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A36A9">
              <w:rPr>
                <w:rFonts w:ascii="Times New Roman" w:hAnsi="Times New Roman" w:cs="Times New Roman"/>
                <w:sz w:val="20"/>
                <w:szCs w:val="20"/>
              </w:rPr>
              <w:t xml:space="preserve"> adequate support? (e.g., from providers, family, friends, community)</w:t>
            </w:r>
          </w:p>
        </w:tc>
      </w:tr>
    </w:tbl>
    <w:p w14:paraId="5025EA9F" w14:textId="77777777" w:rsidR="0050725F" w:rsidRPr="00D55AB7" w:rsidRDefault="0050725F" w:rsidP="0050725F">
      <w:pPr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59A6BF7C" w14:textId="77777777" w:rsidR="0050725F" w:rsidRDefault="0050725F" w:rsidP="0050725F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0CDD33" w14:textId="77777777" w:rsidR="0050725F" w:rsidRDefault="0050725F" w:rsidP="0050725F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8ECF9C" w14:textId="77777777" w:rsidR="0050725F" w:rsidRDefault="0050725F" w:rsidP="0050725F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colum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PPENDIX B</w:t>
      </w:r>
    </w:p>
    <w:p w14:paraId="7EBF64AA" w14:textId="77777777" w:rsidR="0050725F" w:rsidRDefault="0050725F" w:rsidP="0050725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F465B9">
        <w:rPr>
          <w:rFonts w:ascii="Times New Roman" w:hAnsi="Times New Roman" w:cs="Times New Roman"/>
          <w:b/>
          <w:sz w:val="24"/>
          <w:szCs w:val="24"/>
          <w:lang w:bidi="en-US"/>
        </w:rPr>
        <w:t>Cultural Training Adapted Curriculum Content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yllabus</w:t>
      </w:r>
    </w:p>
    <w:p w14:paraId="0F85DB87" w14:textId="77777777" w:rsidR="0050725F" w:rsidRPr="00F465B9" w:rsidRDefault="0050725F" w:rsidP="0050725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(REDACTED FOR REVIEW)</w:t>
      </w:r>
    </w:p>
    <w:p w14:paraId="1D4370A2" w14:textId="77777777" w:rsidR="0050725F" w:rsidRPr="00F465B9" w:rsidRDefault="0050725F" w:rsidP="0050725F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Conveying respect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through the salutary address of “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M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”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or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“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Mr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” even with the children.</w:t>
      </w:r>
    </w:p>
    <w:p w14:paraId="3F44BF3C" w14:textId="77777777" w:rsidR="0050725F" w:rsidRPr="00F465B9" w:rsidRDefault="0050725F" w:rsidP="0050725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Diversity of familial constellations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mong Black and </w:t>
      </w:r>
      <w:proofErr w:type="spellStart"/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Latine</w:t>
      </w:r>
      <w:proofErr w:type="spellEnd"/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Families: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iscussion of 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 xml:space="preserve">Kinship Supportive Networks 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of both 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Non-Fictive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nd 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 xml:space="preserve">Fictive </w:t>
      </w:r>
      <w:proofErr w:type="gramStart"/>
      <w:r w:rsidRPr="00F465B9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Kin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, an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making sure all the relevant parties are invited from the onset of treatment.</w:t>
      </w:r>
    </w:p>
    <w:p w14:paraId="4B69261B" w14:textId="77777777" w:rsidR="0050725F" w:rsidRPr="00F465B9" w:rsidRDefault="0050725F" w:rsidP="0050725F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1BE7B453" w14:textId="77777777" w:rsidR="0050725F" w:rsidRDefault="0050725F" w:rsidP="0050725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Taking It to the Streets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: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PCIT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clinicians and agencies c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reating community partnerships with </w:t>
      </w:r>
      <w:proofErr w:type="gramStart"/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culturally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-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sanctioned</w:t>
      </w:r>
      <w:proofErr w:type="gramEnd"/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gencies (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e.g. c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hurches,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c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ommunity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c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enters,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a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fterschool Programs)</w:t>
      </w:r>
    </w:p>
    <w:p w14:paraId="22FD97D1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3B4163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 xml:space="preserve">Garnering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 xml:space="preserve">PCIT </w:t>
      </w:r>
      <w:r w:rsidRPr="003B4163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support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 xml:space="preserve"> and Credibility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: Offsetting within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-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community scrutiny of using PCIT skill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which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 xml:space="preserve"> 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may appear antithetical to cultural norms.</w:t>
      </w:r>
    </w:p>
    <w:p w14:paraId="75B5E139" w14:textId="77777777" w:rsidR="0050725F" w:rsidRPr="00F465B9" w:rsidRDefault="0050725F" w:rsidP="0050725F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5D8E3FAA" w14:textId="77777777" w:rsidR="0050725F" w:rsidRDefault="0050725F" w:rsidP="0050725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Giving Credit where Credit is due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: Cultural considerations for using a highly language-based Eurocentric </w:t>
      </w:r>
      <w:r w:rsidRPr="002F2309">
        <w:rPr>
          <w:rFonts w:ascii="Times New Roman" w:hAnsi="Times New Roman" w:cs="Times New Roman"/>
          <w:bCs/>
          <w:sz w:val="24"/>
          <w:szCs w:val="24"/>
          <w:lang w:bidi="en-US"/>
        </w:rPr>
        <w:t>observational coding system (using the Dyadic Parent-Child Interaction Coding System (DPICS) Coding Manual, 2019)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in assessing caregiver progress of target skills, when speaking Spanish with its multiple dialects, or for Black families who choose to use African American Vernacular English (AAVE).</w:t>
      </w:r>
    </w:p>
    <w:p w14:paraId="352D559E" w14:textId="77777777" w:rsidR="0050725F" w:rsidRPr="00F465B9" w:rsidRDefault="0050725F" w:rsidP="0050725F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273A67B7" w14:textId="77777777" w:rsidR="0050725F" w:rsidRPr="004104E5" w:rsidRDefault="0050725F" w:rsidP="0050725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Addressing the impact of Racial Trauma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on </w:t>
      </w: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child b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ehavioral </w:t>
      </w: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s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ymptomatology</w:t>
      </w: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expres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ed</w:t>
      </w: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s increased externalization and internalization </w:t>
      </w:r>
      <w:proofErr w:type="gramStart"/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behaviors</w:t>
      </w:r>
      <w:proofErr w:type="gramEnd"/>
    </w:p>
    <w:p w14:paraId="06A99EBE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Initiate early cultural assessment of racial trauma and racial socialization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bidi="en-US"/>
        </w:rPr>
        <w:t>practices</w:t>
      </w:r>
      <w:proofErr w:type="gramEnd"/>
    </w:p>
    <w:p w14:paraId="343B8889" w14:textId="77777777" w:rsidR="0050725F" w:rsidRPr="004104E5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Processing daily lived experiences within their communities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which may</w:t>
      </w: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ompound vicarious experiences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of </w:t>
      </w: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racial trauma, for improved comprehension of the family life context impacting their overall psychological functioning (Heard-Garris, Cale, </w:t>
      </w:r>
      <w:proofErr w:type="spellStart"/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Camaj</w:t>
      </w:r>
      <w:proofErr w:type="spellEnd"/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</w:t>
      </w:r>
      <w:proofErr w:type="spellStart"/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Hamati</w:t>
      </w:r>
      <w:proofErr w:type="spellEnd"/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, &amp; Dominguez, 2018).</w:t>
      </w:r>
    </w:p>
    <w:p w14:paraId="6AF1BB5F" w14:textId="77777777" w:rsidR="0050725F" w:rsidRPr="004104E5" w:rsidRDefault="0050725F" w:rsidP="0050725F">
      <w:pPr>
        <w:pStyle w:val="ListParagraph"/>
        <w:numPr>
          <w:ilvl w:val="2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104E5">
        <w:rPr>
          <w:rFonts w:ascii="Times New Roman" w:hAnsi="Times New Roman" w:cs="Times New Roman"/>
          <w:bCs/>
          <w:sz w:val="24"/>
          <w:szCs w:val="24"/>
          <w:lang w:bidi="en-US"/>
        </w:rPr>
        <w:t>Addressing neighborhood/world threats/current events contributing to vicarious trauma</w:t>
      </w:r>
    </w:p>
    <w:p w14:paraId="56AE0FEA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Creating a safe holding space for processing and validation of such experiences for Black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bidi="en-US"/>
        </w:rPr>
        <w:t>Latin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linicians as windows of insight into their Black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bidi="en-US"/>
        </w:rPr>
        <w:t>Latin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lient’s experiences</w:t>
      </w:r>
    </w:p>
    <w:p w14:paraId="6EA56D21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Ensuring public safety in the management of children’s behavioral expression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through</w:t>
      </w:r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both externalizing and internalizing symptomatology. </w:t>
      </w:r>
    </w:p>
    <w:p w14:paraId="5B58851F" w14:textId="77777777" w:rsidR="0050725F" w:rsidRPr="00F465B9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Managing public scrutiny from both members inside and outside their racial/ethnic communities for using PCIT, which may not be well understood, accepted, or appear antithetical to cultural norms.</w:t>
      </w:r>
    </w:p>
    <w:p w14:paraId="6DF7D318" w14:textId="77777777" w:rsidR="0050725F" w:rsidRDefault="0050725F" w:rsidP="0050725F">
      <w:pPr>
        <w:pStyle w:val="ListParagraph"/>
        <w:ind w:left="360"/>
        <w:jc w:val="both"/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</w:pPr>
    </w:p>
    <w:p w14:paraId="576A41F1" w14:textId="77777777" w:rsidR="0050725F" w:rsidRPr="00F465B9" w:rsidRDefault="0050725F" w:rsidP="0050725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</w:pP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 xml:space="preserve">Racial/Ethnic Socialization Parenting Practices </w:t>
      </w:r>
      <w:r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 xml:space="preserve">&amp; 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PCIT</w:t>
      </w:r>
    </w:p>
    <w:p w14:paraId="2270AF11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Using the PRIDE skills for managing anxieties around </w:t>
      </w:r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he common rite of passage that many caregivers of color have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in </w:t>
      </w:r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>engaging in the infamous “</w:t>
      </w:r>
      <w:r w:rsidRPr="002C276B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Talk</w:t>
      </w:r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" (Anderson, </w:t>
      </w:r>
      <w:proofErr w:type="spellStart"/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>Caughy</w:t>
      </w:r>
      <w:proofErr w:type="spellEnd"/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</w:t>
      </w:r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lastRenderedPageBreak/>
        <w:t>&amp; Owen, 2021) as part of racial/ethnic socialization parenting practices (</w:t>
      </w:r>
      <w:proofErr w:type="spellStart"/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>Caughy</w:t>
      </w:r>
      <w:proofErr w:type="spellEnd"/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&amp; Owen, 2015; </w:t>
      </w:r>
      <w:proofErr w:type="spellStart"/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>Kinouani</w:t>
      </w:r>
      <w:proofErr w:type="spellEnd"/>
      <w:r w:rsidRPr="000F2674">
        <w:rPr>
          <w:rFonts w:ascii="Times New Roman" w:hAnsi="Times New Roman" w:cs="Times New Roman"/>
          <w:bCs/>
          <w:sz w:val="24"/>
          <w:szCs w:val="24"/>
          <w:lang w:bidi="en-US"/>
        </w:rPr>
        <w:t>, 2021).</w:t>
      </w:r>
    </w:p>
    <w:p w14:paraId="57F8E3F5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2A5D0B">
        <w:rPr>
          <w:rFonts w:ascii="Times New Roman" w:hAnsi="Times New Roman" w:cs="Times New Roman"/>
          <w:bCs/>
          <w:sz w:val="24"/>
          <w:szCs w:val="24"/>
          <w:lang w:bidi="en-US"/>
        </w:rPr>
        <w:t>Incorporation of culturally matched and affordable resources (</w:t>
      </w:r>
      <w:proofErr w:type="gramStart"/>
      <w:r w:rsidRPr="002A5D0B">
        <w:rPr>
          <w:rFonts w:ascii="Times New Roman" w:hAnsi="Times New Roman" w:cs="Times New Roman"/>
          <w:bCs/>
          <w:sz w:val="24"/>
          <w:szCs w:val="24"/>
          <w:lang w:bidi="en-US"/>
        </w:rPr>
        <w:t>e.g.</w:t>
      </w:r>
      <w:proofErr w:type="gramEnd"/>
      <w:r w:rsidRPr="002A5D0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handouts, toys, and game selections).</w:t>
      </w:r>
    </w:p>
    <w:p w14:paraId="024E2478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ethnically/racially matched toys and culture centered games fitting with PCIT tenants for interactional play in which the child and caregiver may relate to one another. – mechanisms for fostering cultural pride and healthy cultural identity.</w:t>
      </w:r>
    </w:p>
    <w:p w14:paraId="0AD9C9BE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Using PRIDE Skills to foster cultural racial ethnic identity pride and positive self-image and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bidi="en-US"/>
        </w:rPr>
        <w:t>self-esteem</w:t>
      </w:r>
      <w:proofErr w:type="gramEnd"/>
    </w:p>
    <w:p w14:paraId="601D2FB4" w14:textId="77777777" w:rsidR="0050725F" w:rsidRPr="00F465B9" w:rsidRDefault="0050725F" w:rsidP="0050725F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5ABBE745" w14:textId="77777777" w:rsidR="0050725F" w:rsidRPr="003C6A43" w:rsidRDefault="0050725F" w:rsidP="0050725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3C6A43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 xml:space="preserve">Making Time &amp; </w:t>
      </w:r>
      <w:r w:rsidRPr="00F465B9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bidi="en-US"/>
        </w:rPr>
        <w:t>Eat Your Wheaties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: </w:t>
      </w:r>
      <w:r w:rsidRPr="003C6A43">
        <w:rPr>
          <w:rFonts w:ascii="Times New Roman" w:hAnsi="Times New Roman" w:cs="Times New Roman"/>
          <w:bCs/>
          <w:sz w:val="24"/>
          <w:szCs w:val="24"/>
          <w:lang w:bidi="en-US"/>
        </w:rPr>
        <w:t>T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aking extra </w:t>
      </w:r>
      <w:r w:rsidRPr="003C6A43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process 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time in treatment to address and problem solve when PCIT is not culturally resonating</w:t>
      </w:r>
      <w:r w:rsidRPr="003C6A43"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3C6A43">
        <w:rPr>
          <w:rFonts w:ascii="Times New Roman" w:hAnsi="Times New Roman" w:cs="Times New Roman"/>
          <w:bCs/>
          <w:sz w:val="24"/>
          <w:szCs w:val="24"/>
          <w:lang w:bidi="en-US"/>
        </w:rPr>
        <w:t>Some examples are as follows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:</w:t>
      </w:r>
    </w:p>
    <w:p w14:paraId="75A41948" w14:textId="77777777" w:rsidR="0050725F" w:rsidRPr="00156E8A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Engaging in</w:t>
      </w:r>
      <w:r w:rsidRPr="00156E8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problem solving strategies for barriers to treatment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by addressing </w:t>
      </w:r>
      <w:r w:rsidRPr="00156E8A">
        <w:rPr>
          <w:rFonts w:ascii="Times New Roman" w:hAnsi="Times New Roman" w:cs="Times New Roman"/>
          <w:bCs/>
          <w:sz w:val="24"/>
          <w:szCs w:val="24"/>
          <w:lang w:bidi="en-US"/>
        </w:rPr>
        <w:t>Obstacles families face regarding treatment attendance (</w:t>
      </w:r>
      <w:proofErr w:type="gramStart"/>
      <w:r w:rsidRPr="00156E8A">
        <w:rPr>
          <w:rFonts w:ascii="Times New Roman" w:hAnsi="Times New Roman" w:cs="Times New Roman"/>
          <w:bCs/>
          <w:sz w:val="24"/>
          <w:szCs w:val="24"/>
          <w:lang w:bidi="en-US"/>
        </w:rPr>
        <w:t>e.g.</w:t>
      </w:r>
      <w:proofErr w:type="gramEnd"/>
      <w:r w:rsidRPr="00156E8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onflicts with work schedules and transportation issues)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nd compliance.</w:t>
      </w:r>
    </w:p>
    <w:p w14:paraId="336AC97B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D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ifficulty being able to incorporate daily 5-minutes of special time play </w:t>
      </w:r>
      <w:r w:rsidRPr="002C276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homework 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to practice the PCIT skills with their child due to other competing demand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s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on their time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(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bidi="en-US"/>
        </w:rPr>
        <w:t>e.g.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w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ork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schedule 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>and meeting other children’s need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)</w:t>
      </w:r>
      <w:r w:rsidRPr="00F465B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</w:t>
      </w:r>
    </w:p>
    <w:p w14:paraId="22C043EF" w14:textId="77777777" w:rsidR="0050725F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Offering additional supports for the caregivers and fostering healthy self-care strategies within the availability of their cultural context.</w:t>
      </w:r>
    </w:p>
    <w:p w14:paraId="44FAEFE8" w14:textId="77777777" w:rsidR="0050725F" w:rsidRPr="0062563B" w:rsidRDefault="0050725F" w:rsidP="0050725F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I</w:t>
      </w:r>
      <w:r w:rsidRPr="0062563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ncorporating additional preparation time for safe, careful, and thoughtful planning and prepping for implementing PCIT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with the potential of </w:t>
      </w:r>
      <w:r w:rsidRPr="0062563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a Timeout sequence for public misbehaviors,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which may </w:t>
      </w:r>
      <w:r w:rsidRPr="0062563B">
        <w:rPr>
          <w:rFonts w:ascii="Times New Roman" w:hAnsi="Times New Roman" w:cs="Times New Roman"/>
          <w:bCs/>
          <w:sz w:val="24"/>
          <w:szCs w:val="24"/>
          <w:lang w:bidi="en-US"/>
        </w:rPr>
        <w:t>enlist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62563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he management of public scrutiny, and how to foster safety for themselves and their children from interactions with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policing </w:t>
      </w:r>
      <w:proofErr w:type="gramStart"/>
      <w:r w:rsidRPr="0062563B">
        <w:rPr>
          <w:rFonts w:ascii="Times New Roman" w:hAnsi="Times New Roman" w:cs="Times New Roman"/>
          <w:bCs/>
          <w:sz w:val="24"/>
          <w:szCs w:val="24"/>
          <w:lang w:bidi="en-US"/>
        </w:rPr>
        <w:t>authorities</w:t>
      </w:r>
      <w:proofErr w:type="gramEnd"/>
    </w:p>
    <w:p w14:paraId="69D26714" w14:textId="77777777" w:rsidR="0050725F" w:rsidRDefault="0050725F" w:rsidP="0050725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47C95543" w14:textId="77777777" w:rsidR="0050725F" w:rsidRPr="00F465B9" w:rsidRDefault="0050725F" w:rsidP="0050725F">
      <w:pPr>
        <w:pStyle w:val="ListParagraph"/>
        <w:ind w:left="1080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11D8D3DE" w14:textId="77777777" w:rsidR="0050725F" w:rsidRPr="00B41486" w:rsidRDefault="0050725F" w:rsidP="0050725F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BF84F4" w14:textId="77777777" w:rsidR="00536BB9" w:rsidRDefault="00536BB9"/>
    <w:sectPr w:rsidR="00536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706E7"/>
    <w:multiLevelType w:val="hybridMultilevel"/>
    <w:tmpl w:val="681A2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90351"/>
    <w:multiLevelType w:val="hybridMultilevel"/>
    <w:tmpl w:val="E3086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A42D3"/>
    <w:multiLevelType w:val="hybridMultilevel"/>
    <w:tmpl w:val="C4B86A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B025215"/>
    <w:multiLevelType w:val="hybridMultilevel"/>
    <w:tmpl w:val="6C324E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8883028">
    <w:abstractNumId w:val="1"/>
  </w:num>
  <w:num w:numId="2" w16cid:durableId="1019939207">
    <w:abstractNumId w:val="0"/>
  </w:num>
  <w:num w:numId="3" w16cid:durableId="895966972">
    <w:abstractNumId w:val="3"/>
  </w:num>
  <w:num w:numId="4" w16cid:durableId="5799495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5F"/>
    <w:rsid w:val="0050725F"/>
    <w:rsid w:val="00536BB9"/>
    <w:rsid w:val="0074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7F97F"/>
  <w15:chartTrackingRefBased/>
  <w15:docId w15:val="{E052B988-1331-427D-BC6C-80FABC5E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2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2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25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2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vbiona, Harlee</dc:creator>
  <cp:keywords/>
  <dc:description/>
  <cp:lastModifiedBy>Onovbiona, Harlee</cp:lastModifiedBy>
  <cp:revision>1</cp:revision>
  <dcterms:created xsi:type="dcterms:W3CDTF">2024-10-25T12:58:00Z</dcterms:created>
  <dcterms:modified xsi:type="dcterms:W3CDTF">2024-10-25T12:58:00Z</dcterms:modified>
</cp:coreProperties>
</file>